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71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3971"/>
        <w:gridCol w:w="4396"/>
      </w:tblGrid>
      <w:tr w:rsidR="00796136" w14:paraId="359DC1C0" w14:textId="77777777" w:rsidTr="002C5341">
        <w:trPr>
          <w:cantSplit/>
          <w:trHeight w:val="387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3B141A" w14:textId="59EAACAF" w:rsidR="00796136" w:rsidRDefault="00B81D3A" w:rsidP="00796136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615229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bookmarkStart w:id="0" w:name="_GoBack"/>
            <w:bookmarkEnd w:id="0"/>
            <w:r w:rsidR="00796136" w:rsidRPr="00615229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1. Primer sequences used in </w:t>
            </w:r>
            <w:r w:rsidR="00373E2E">
              <w:rPr>
                <w:rFonts w:ascii="Arial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q</w:t>
            </w:r>
            <w:r w:rsidR="00796136" w:rsidRPr="00615229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PCR</w:t>
            </w:r>
            <w:r w:rsidR="00373E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  <w:p w14:paraId="478E3540" w14:textId="623EF93F" w:rsidR="00796136" w:rsidRPr="00046A6D" w:rsidRDefault="00796136" w:rsidP="00796136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46A6D" w14:paraId="3966FFDA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07B46E" w14:textId="31CAE739" w:rsidR="00581DF0" w:rsidRPr="00046A6D" w:rsidRDefault="00581DF0" w:rsidP="00046A6D">
            <w:pPr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046A6D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20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E2EDD0" w14:textId="7965C033" w:rsidR="00581DF0" w:rsidRPr="00046A6D" w:rsidRDefault="00581DF0" w:rsidP="00046A6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046A6D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Forward primer (5’-3’)</w:t>
            </w:r>
          </w:p>
        </w:tc>
        <w:tc>
          <w:tcPr>
            <w:tcW w:w="23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CA352F" w14:textId="045623AF" w:rsidR="00581DF0" w:rsidRPr="00046A6D" w:rsidRDefault="00581DF0" w:rsidP="00046A6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2"/>
              </w:rPr>
            </w:pPr>
            <w:r w:rsidRPr="00046A6D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Reverse primer (5’-3’)</w:t>
            </w:r>
          </w:p>
        </w:tc>
      </w:tr>
      <w:tr w:rsidR="002E3276" w:rsidRPr="008E2A05" w14:paraId="471218EE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2F64" w14:textId="2C691E29" w:rsidR="002E3276" w:rsidRDefault="002E3276" w:rsidP="002E3276">
            <w:pPr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1368B1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Abcb11</w:t>
            </w:r>
          </w:p>
        </w:tc>
        <w:tc>
          <w:tcPr>
            <w:tcW w:w="20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C6B4" w14:textId="57B6D290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sz w:val="22"/>
              </w:rPr>
              <w:t>TGACTACGACGTTGAGTTACAA</w:t>
            </w:r>
          </w:p>
        </w:tc>
        <w:tc>
          <w:tcPr>
            <w:tcW w:w="23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A3C8" w14:textId="1BB8C155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sz w:val="22"/>
              </w:rPr>
              <w:t>CTGGCAAATTTGATCATTTCGC</w:t>
            </w:r>
          </w:p>
        </w:tc>
      </w:tr>
      <w:tr w:rsidR="002E3276" w:rsidRPr="008E2A05" w14:paraId="1D64CCFE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8A67B" w14:textId="541B1644" w:rsidR="002E3276" w:rsidRPr="008E2A05" w:rsidRDefault="002E3276" w:rsidP="002E3276">
            <w:pPr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Abcc2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9745" w14:textId="2E3218A7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GTTTCTTCGGCATAGTTAGCAC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2310" w14:textId="52E8925D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GGATGTAGCCACATAAAACACC</w:t>
            </w:r>
          </w:p>
        </w:tc>
      </w:tr>
      <w:tr w:rsidR="002E3276" w:rsidRPr="008E2A05" w14:paraId="29F2B3DC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A1A2" w14:textId="47502293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Abcc3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78AC" w14:textId="684B2F07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CCCTGCGTATGAACTTAGATC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60DB" w14:textId="27580047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CTGCCTCTGGCCAACACTG</w:t>
            </w:r>
          </w:p>
        </w:tc>
      </w:tr>
      <w:tr w:rsidR="002E3276" w:rsidRPr="008E2A05" w14:paraId="17745CB0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2D15" w14:textId="528659A7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8E2A05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Acta2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5F82" w14:textId="072A5043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GTCATCCACAGACAGAGTAGG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F930" w14:textId="7D55BFBA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CTCCCAACAGACCTGTCTATAC</w:t>
            </w:r>
          </w:p>
        </w:tc>
      </w:tr>
      <w:tr w:rsidR="002E3276" w:rsidRPr="008E2A05" w14:paraId="1F99C2E3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5F52" w14:textId="5DA934E9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8E2A05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B6A9" w14:textId="3F5FAFAD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TCCACAACCACCTCAAGCACTTC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647C" w14:textId="54E3624D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GGCATCACAGTCCGAGTCACAC</w:t>
            </w:r>
          </w:p>
        </w:tc>
      </w:tr>
      <w:tr w:rsidR="002E3276" w:rsidRPr="008E2A05" w14:paraId="40B4CC36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20A0" w14:textId="323F17BD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8E2A05">
              <w:rPr>
                <w:rFonts w:ascii="Arial" w:hAnsi="Arial" w:cs="Arial" w:hint="eastAsia"/>
                <w:i/>
                <w:iCs/>
                <w:color w:val="000000"/>
                <w:kern w:val="0"/>
                <w:szCs w:val="21"/>
              </w:rPr>
              <w:t>C</w:t>
            </w:r>
            <w:r w:rsidRPr="008E2A05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cr2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4CA0" w14:textId="397E797D" w:rsidR="002E3276" w:rsidRPr="003260B4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sz w:val="22"/>
              </w:rPr>
              <w:t>GCTCATCTTTGCCATCATGATT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804D" w14:textId="4407835B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sz w:val="22"/>
              </w:rPr>
              <w:t>TCATTCCAAGAGTCTCTGTCAC</w:t>
            </w:r>
          </w:p>
        </w:tc>
      </w:tr>
      <w:tr w:rsidR="002E3276" w:rsidRPr="008E2A05" w14:paraId="1139E1D3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83C2" w14:textId="6F4716D1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8E2A05">
              <w:rPr>
                <w:rFonts w:ascii="Arial" w:hAnsi="Arial" w:cs="Arial" w:hint="eastAsia"/>
                <w:i/>
                <w:iCs/>
                <w:color w:val="000000"/>
                <w:kern w:val="0"/>
                <w:szCs w:val="21"/>
              </w:rPr>
              <w:t>C</w:t>
            </w:r>
            <w:r w:rsidRPr="008E2A05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dh1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98D5B" w14:textId="15434B30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AGC AGT TCG TTG TCG TCA C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BAC5" w14:textId="51A81C45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TCC TCG TTC TCC ACT CTC AC</w:t>
            </w:r>
          </w:p>
        </w:tc>
      </w:tr>
      <w:tr w:rsidR="002E3276" w:rsidRPr="008E2A05" w14:paraId="6B4D21BD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38E5" w14:textId="395166DF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8E2A05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Col1a1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A9265" w14:textId="02E450C2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TGAACGTGGTGTACAAGGTC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E111" w14:textId="0BFACA7E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CCATCTTTACCAGGAGAACCAT</w:t>
            </w:r>
          </w:p>
        </w:tc>
      </w:tr>
      <w:tr w:rsidR="002E3276" w:rsidRPr="008E2A05" w14:paraId="13C53525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9122" w14:textId="2F36F71A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8E2A05">
              <w:rPr>
                <w:rFonts w:ascii="Arial" w:hAnsi="Arial" w:cs="Arial" w:hint="eastAsia"/>
                <w:i/>
                <w:iCs/>
                <w:color w:val="000000"/>
                <w:kern w:val="0"/>
                <w:szCs w:val="21"/>
              </w:rPr>
              <w:t>C</w:t>
            </w:r>
            <w:r w:rsidRPr="008E2A05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yp7a1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7A54" w14:textId="6AB27B2C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CAGAAGCATAGACCCAAGTG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AC1A" w14:textId="5C2C36AA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GTAGCAGAAGGCATACATCC</w:t>
            </w:r>
          </w:p>
        </w:tc>
      </w:tr>
      <w:tr w:rsidR="002E3276" w:rsidRPr="008E2A05" w14:paraId="0040FEF8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D11D" w14:textId="2739FAAA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8E2A05">
              <w:rPr>
                <w:rFonts w:ascii="Arial" w:hAnsi="Arial" w:cs="Arial" w:hint="eastAsia"/>
                <w:i/>
                <w:iCs/>
                <w:color w:val="000000"/>
                <w:kern w:val="0"/>
                <w:szCs w:val="21"/>
              </w:rPr>
              <w:t>F</w:t>
            </w:r>
            <w:r w:rsidRPr="008E2A05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gfr4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1CD4" w14:textId="76521C9A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CTCGGAAAGCCCCTGGGTGA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BBF3" w14:textId="47203FC6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AGCTTCATCACCTCCATCTCG</w:t>
            </w:r>
          </w:p>
        </w:tc>
      </w:tr>
      <w:tr w:rsidR="002E3276" w:rsidRPr="008E2A05" w14:paraId="0443FDBC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0A6F" w14:textId="3B3B6446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8E2A05">
              <w:rPr>
                <w:rFonts w:ascii="Arial" w:hAnsi="Arial" w:cs="Arial" w:hint="eastAsia"/>
                <w:i/>
                <w:iCs/>
                <w:color w:val="000000"/>
                <w:kern w:val="0"/>
                <w:szCs w:val="21"/>
              </w:rPr>
              <w:t>F</w:t>
            </w:r>
            <w:r w:rsidRPr="008E2A05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gf15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4341" w14:textId="7082A6FF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CTGTGTCAGATGAAGATCCACT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E2EA" w14:textId="5F4D6F1C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CAAATTTCGTTCGTTTTGGTCC</w:t>
            </w:r>
          </w:p>
        </w:tc>
      </w:tr>
      <w:tr w:rsidR="002E3276" w:rsidRPr="008E2A05" w14:paraId="4A734EA2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45BB" w14:textId="38AC635C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8E2A05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Fn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D951" w14:textId="486C8043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CTATAGGATTGGAGACACGTGG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F615" w14:textId="05815AE4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CTGAAGCACTTTGTAGAGCATG</w:t>
            </w:r>
          </w:p>
        </w:tc>
      </w:tr>
      <w:tr w:rsidR="002E3276" w:rsidRPr="008E2A05" w14:paraId="6C42910B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17BC" w14:textId="6BD145DF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8E2A05">
              <w:rPr>
                <w:rFonts w:ascii="Arial" w:hAnsi="Arial" w:cs="Arial" w:hint="eastAsia"/>
                <w:i/>
                <w:iCs/>
                <w:color w:val="000000"/>
                <w:kern w:val="0"/>
                <w:szCs w:val="21"/>
              </w:rPr>
              <w:t>H</w:t>
            </w:r>
            <w:r w:rsidRPr="008E2A05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6BA1" w14:textId="567261C3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CATCCAGCCTTCTTGAAC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BB48" w14:textId="7D1D6973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GGGTAGCACCATTTCTTT</w:t>
            </w:r>
          </w:p>
        </w:tc>
      </w:tr>
      <w:tr w:rsidR="002E3276" w:rsidRPr="008E2A05" w14:paraId="6DB97E03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AE46" w14:textId="6C636B64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8E2A05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H</w:t>
            </w:r>
            <w:r w:rsidRPr="008E2A05">
              <w:rPr>
                <w:rFonts w:ascii="Arial" w:hAnsi="Arial" w:cs="Arial" w:hint="eastAsia"/>
                <w:i/>
                <w:iCs/>
                <w:color w:val="000000"/>
                <w:kern w:val="0"/>
                <w:szCs w:val="21"/>
              </w:rPr>
              <w:t>prt</w:t>
            </w:r>
            <w:r w:rsidRPr="008E2A05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8721" w14:textId="3D1BDD08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CAGACTTTGTTGGATTTGAAA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AC58" w14:textId="70FB3F90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GCTCATCTTAGGCTTTGTAT</w:t>
            </w:r>
          </w:p>
        </w:tc>
      </w:tr>
      <w:tr w:rsidR="002E3276" w:rsidRPr="008E2A05" w14:paraId="6860E0E7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03EF" w14:textId="5E732652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8E2A05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Il1</w:t>
            </w:r>
            <w:r w:rsidRPr="008E2A05">
              <w:rPr>
                <w:rFonts w:ascii="Arial" w:hAnsi="Arial" w:cs="Arial" w:hint="eastAsia"/>
                <w:i/>
                <w:iCs/>
                <w:color w:val="000000"/>
                <w:kern w:val="0"/>
                <w:szCs w:val="21"/>
              </w:rPr>
              <w:t>b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AEC7" w14:textId="0292032A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AATCTCACAGCAGCACATC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0906" w14:textId="369020E6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AGCAGGTTATCATCATCATCC</w:t>
            </w:r>
          </w:p>
        </w:tc>
      </w:tr>
      <w:tr w:rsidR="002E3276" w:rsidRPr="008E2A05" w14:paraId="672FCD54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B234" w14:textId="524AEBB3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8E2A05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3F38" w14:textId="1F412233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CTCCCAACAGACCTGTCTATAC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2861" w14:textId="20C9AEC9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CCATTGCACAACTCTTTTCTCA</w:t>
            </w:r>
          </w:p>
        </w:tc>
      </w:tr>
      <w:tr w:rsidR="002E3276" w:rsidRPr="008E2A05" w14:paraId="6015B833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CE56E" w14:textId="5B883D6D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7F02" w14:textId="14A95811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ACTCAGCCAAGCCCTCACCTAC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74598" w14:textId="3FA43302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TCCAATCTCTGCCTATCCGTCTCG</w:t>
            </w:r>
          </w:p>
        </w:tc>
      </w:tr>
      <w:tr w:rsidR="002E3276" w:rsidRPr="008E2A05" w14:paraId="4348CC06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C323" w14:textId="220A95F5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Cs w:val="21"/>
              </w:rPr>
              <w:t>N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r0b2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FA1E" w14:textId="0B27A1A9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sz w:val="22"/>
              </w:rPr>
              <w:t>CTCTCTTCCTGCTTGGGTTG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23A06" w14:textId="0A719914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sz w:val="22"/>
              </w:rPr>
              <w:t>CAGCCAGTGAGGGTTGTG</w:t>
            </w:r>
          </w:p>
        </w:tc>
      </w:tr>
      <w:tr w:rsidR="002E3276" w:rsidRPr="008E2A05" w14:paraId="75FB2361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C3EE" w14:textId="1048C942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1368B1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Nr1h4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413A" w14:textId="535DA8E4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GCAACCAGTCATGTACAGATTC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17A7" w14:textId="4B2518B6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TTATTGAAAATCTCCGCCGAAC</w:t>
            </w:r>
          </w:p>
        </w:tc>
      </w:tr>
      <w:tr w:rsidR="002E3276" w:rsidRPr="008E2A05" w14:paraId="74CD0BA2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F316" w14:textId="67FC53D4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8E2A05">
              <w:rPr>
                <w:rFonts w:ascii="Arial" w:hAnsi="Arial" w:cs="Arial" w:hint="eastAsia"/>
                <w:i/>
                <w:iCs/>
                <w:color w:val="000000"/>
                <w:kern w:val="0"/>
                <w:szCs w:val="21"/>
              </w:rPr>
              <w:t>O</w:t>
            </w:r>
            <w:r w:rsidRPr="008E2A05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cln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5D66" w14:textId="5628D13E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TGCTTCATCGCTTCCTTAGTAA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D3B2" w14:textId="76F02092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GGGTTCACTCCCATTATGTACA</w:t>
            </w:r>
          </w:p>
        </w:tc>
      </w:tr>
      <w:tr w:rsidR="002E3276" w:rsidRPr="008E2A05" w14:paraId="7588B9D7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9E98" w14:textId="751E7433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8E2A05">
              <w:rPr>
                <w:rFonts w:ascii="Arial" w:hAnsi="Arial" w:cs="Arial" w:hint="eastAsia"/>
                <w:i/>
                <w:iCs/>
                <w:color w:val="000000"/>
                <w:kern w:val="0"/>
                <w:szCs w:val="21"/>
              </w:rPr>
              <w:t>O</w:t>
            </w:r>
            <w:r w:rsidRPr="008E2A05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sta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F30E" w14:textId="2C5CCFC6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TCGCTTGCTCACCTCCCTACTC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1EA8" w14:textId="7F9BB385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ATACCCAACCTTGTCGTCTTTCCTTC</w:t>
            </w:r>
          </w:p>
        </w:tc>
      </w:tr>
      <w:tr w:rsidR="002E3276" w:rsidRPr="008E2A05" w14:paraId="7BF52EE2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3C47" w14:textId="1342F84B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8E2A05">
              <w:rPr>
                <w:rFonts w:ascii="Arial" w:hAnsi="Arial" w:cs="Arial" w:hint="eastAsia"/>
                <w:i/>
                <w:iCs/>
                <w:color w:val="000000"/>
                <w:kern w:val="0"/>
                <w:szCs w:val="21"/>
              </w:rPr>
              <w:t>O</w:t>
            </w:r>
            <w:r w:rsidRPr="008E2A05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stb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54B9" w14:textId="0B3C1C35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sz w:val="22"/>
              </w:rPr>
              <w:t>TTCCATCCTGGTCCTGGCAGTC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20A61" w14:textId="1C12D142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sz w:val="22"/>
              </w:rPr>
              <w:t>GGTCTTCTGGTGTTTCTTTGTCTTGTG</w:t>
            </w:r>
          </w:p>
        </w:tc>
      </w:tr>
      <w:tr w:rsidR="002E3276" w:rsidRPr="008E2A05" w14:paraId="5D1CBD5C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2B4F" w14:textId="73EB1D06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5640E3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Slc10a1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68B7" w14:textId="1DC55383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TCTCCCTCTCTGTGGCTGTC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F076C" w14:textId="36218475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TGCTGATGGTGCGTCTGC</w:t>
            </w:r>
          </w:p>
        </w:tc>
      </w:tr>
      <w:tr w:rsidR="002E3276" w:rsidRPr="008E2A05" w14:paraId="0C0EE4F6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42AB" w14:textId="3EE35B5D" w:rsidR="002E3276" w:rsidRPr="008E2A05" w:rsidRDefault="002E3276" w:rsidP="002E327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E27B0D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Slc10a2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67B01" w14:textId="3334D6FA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</w:rPr>
              <w:t>CCAATATCCTGGCCTATTGGAT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B55A" w14:textId="0D2806A5" w:rsidR="002E3276" w:rsidRPr="008E2A05" w:rsidRDefault="002E3276" w:rsidP="002E327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</w:rPr>
              <w:t>AGAGCAACCAGAGAAATACCAA</w:t>
            </w:r>
          </w:p>
        </w:tc>
      </w:tr>
      <w:tr w:rsidR="00C82BE8" w:rsidRPr="008E2A05" w14:paraId="750B6B9B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1151" w14:textId="6CD1FE64" w:rsidR="00C82BE8" w:rsidRPr="00E27B0D" w:rsidRDefault="00C82BE8" w:rsidP="00C82BE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8E2A05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Tgfb1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2AB6" w14:textId="4F19295B" w:rsidR="00C82BE8" w:rsidRDefault="00C82BE8" w:rsidP="00C82BE8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GACCTCAAGAGCTCTAACATCC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839A" w14:textId="1354589C" w:rsidR="00C82BE8" w:rsidRDefault="00C82BE8" w:rsidP="00C82BE8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8E2A05">
              <w:rPr>
                <w:rFonts w:ascii="Arial" w:eastAsia="DengXian" w:hAnsi="Arial" w:cs="Arial"/>
                <w:color w:val="000000"/>
                <w:sz w:val="22"/>
              </w:rPr>
              <w:t>GTCATCCACAGACAGAGTAGG</w:t>
            </w:r>
          </w:p>
        </w:tc>
      </w:tr>
      <w:tr w:rsidR="00C82BE8" w:rsidRPr="008E2A05" w14:paraId="78C325A6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3E3A" w14:textId="6A8DCC42" w:rsidR="00C82BE8" w:rsidRPr="008E2A05" w:rsidRDefault="00C82BE8" w:rsidP="00C82BE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8E2A05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Tnfa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055E" w14:textId="6428D363" w:rsidR="00C82BE8" w:rsidRPr="003260B4" w:rsidRDefault="00582489" w:rsidP="00C82BE8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</w:rPr>
              <w:t>GAGAGAAAGTGAGTGCGTCCCTTG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CE03C" w14:textId="028CDFDD" w:rsidR="00C82BE8" w:rsidRPr="008E2A05" w:rsidRDefault="00582489" w:rsidP="00C82BE8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</w:rPr>
              <w:t>GGCAACAGCACCGCAGTACC</w:t>
            </w:r>
          </w:p>
        </w:tc>
      </w:tr>
      <w:tr w:rsidR="00C82BE8" w14:paraId="38B1EEC3" w14:textId="77777777" w:rsidTr="002C5341">
        <w:trPr>
          <w:cantSplit/>
          <w:trHeight w:val="387"/>
          <w:jc w:val="center"/>
        </w:trPr>
        <w:tc>
          <w:tcPr>
            <w:tcW w:w="5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EE2B" w14:textId="236DA1AF" w:rsidR="00C82BE8" w:rsidRPr="008E2A05" w:rsidRDefault="00C82BE8" w:rsidP="00C82BE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C6C8" w14:textId="6DFD247C" w:rsidR="00C82BE8" w:rsidRPr="008E2A05" w:rsidRDefault="00C82BE8" w:rsidP="00C82BE8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3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B45B" w14:textId="579E4656" w:rsidR="00C82BE8" w:rsidRPr="00615229" w:rsidRDefault="00C82BE8" w:rsidP="00C82BE8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</w:tr>
    </w:tbl>
    <w:p w14:paraId="6DF1AE70" w14:textId="77777777" w:rsidR="00AD5178" w:rsidRDefault="00AD5178" w:rsidP="00D73DBD"/>
    <w:sectPr w:rsidR="00AD51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1D0E12" w14:textId="77777777" w:rsidR="00352EA4" w:rsidRDefault="00352EA4" w:rsidP="00DB21F4">
      <w:r>
        <w:separator/>
      </w:r>
    </w:p>
  </w:endnote>
  <w:endnote w:type="continuationSeparator" w:id="0">
    <w:p w14:paraId="1E2BD469" w14:textId="77777777" w:rsidR="00352EA4" w:rsidRDefault="00352EA4" w:rsidP="00DB2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7BB4A9" w14:textId="77777777" w:rsidR="00352EA4" w:rsidRDefault="00352EA4" w:rsidP="00DB21F4">
      <w:r>
        <w:separator/>
      </w:r>
    </w:p>
  </w:footnote>
  <w:footnote w:type="continuationSeparator" w:id="0">
    <w:p w14:paraId="66C97D72" w14:textId="77777777" w:rsidR="00352EA4" w:rsidRDefault="00352EA4" w:rsidP="00DB21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2NTIyAzJMDE3NjJV0lIJTi4sz8/NACkxrAf3n9JYsAAAA"/>
  </w:docVars>
  <w:rsids>
    <w:rsidRoot w:val="00E462F7"/>
    <w:rsid w:val="000162FB"/>
    <w:rsid w:val="000376D4"/>
    <w:rsid w:val="00037A79"/>
    <w:rsid w:val="00046A6D"/>
    <w:rsid w:val="00077BA0"/>
    <w:rsid w:val="00086F8E"/>
    <w:rsid w:val="000A329C"/>
    <w:rsid w:val="000B60D5"/>
    <w:rsid w:val="0010279C"/>
    <w:rsid w:val="001031DD"/>
    <w:rsid w:val="001368B1"/>
    <w:rsid w:val="00172E08"/>
    <w:rsid w:val="00180515"/>
    <w:rsid w:val="001A079B"/>
    <w:rsid w:val="001C7E24"/>
    <w:rsid w:val="002170FB"/>
    <w:rsid w:val="00236E1D"/>
    <w:rsid w:val="002524F4"/>
    <w:rsid w:val="00274DBF"/>
    <w:rsid w:val="002A5922"/>
    <w:rsid w:val="002B1E60"/>
    <w:rsid w:val="002C5341"/>
    <w:rsid w:val="002E3276"/>
    <w:rsid w:val="003260B4"/>
    <w:rsid w:val="00352EA4"/>
    <w:rsid w:val="003573FD"/>
    <w:rsid w:val="00363298"/>
    <w:rsid w:val="00373E2E"/>
    <w:rsid w:val="003F3508"/>
    <w:rsid w:val="00400A80"/>
    <w:rsid w:val="00430701"/>
    <w:rsid w:val="004569AF"/>
    <w:rsid w:val="00471809"/>
    <w:rsid w:val="004A2D86"/>
    <w:rsid w:val="004B7286"/>
    <w:rsid w:val="005030DA"/>
    <w:rsid w:val="00541075"/>
    <w:rsid w:val="00541FE4"/>
    <w:rsid w:val="005466EF"/>
    <w:rsid w:val="005640E3"/>
    <w:rsid w:val="005767F6"/>
    <w:rsid w:val="00581DF0"/>
    <w:rsid w:val="00582489"/>
    <w:rsid w:val="005838C8"/>
    <w:rsid w:val="005C0BFD"/>
    <w:rsid w:val="00615229"/>
    <w:rsid w:val="00650B6F"/>
    <w:rsid w:val="00694C7D"/>
    <w:rsid w:val="006C2992"/>
    <w:rsid w:val="00706FAA"/>
    <w:rsid w:val="00772D60"/>
    <w:rsid w:val="00774AB6"/>
    <w:rsid w:val="00796136"/>
    <w:rsid w:val="007A328D"/>
    <w:rsid w:val="007A5A59"/>
    <w:rsid w:val="007B40D6"/>
    <w:rsid w:val="007D1653"/>
    <w:rsid w:val="007D4346"/>
    <w:rsid w:val="007F7B50"/>
    <w:rsid w:val="00831FD8"/>
    <w:rsid w:val="008979DE"/>
    <w:rsid w:val="008A4C16"/>
    <w:rsid w:val="008A5170"/>
    <w:rsid w:val="008A5CD3"/>
    <w:rsid w:val="008A6317"/>
    <w:rsid w:val="008E2A05"/>
    <w:rsid w:val="009110C3"/>
    <w:rsid w:val="009275F0"/>
    <w:rsid w:val="0094378C"/>
    <w:rsid w:val="009D00F0"/>
    <w:rsid w:val="00A04E3E"/>
    <w:rsid w:val="00A212B9"/>
    <w:rsid w:val="00A47DD8"/>
    <w:rsid w:val="00A47E2A"/>
    <w:rsid w:val="00A52D5F"/>
    <w:rsid w:val="00AD5178"/>
    <w:rsid w:val="00AF1892"/>
    <w:rsid w:val="00B34DA4"/>
    <w:rsid w:val="00B41C09"/>
    <w:rsid w:val="00B55BEA"/>
    <w:rsid w:val="00B70A50"/>
    <w:rsid w:val="00B81D3A"/>
    <w:rsid w:val="00B853E1"/>
    <w:rsid w:val="00B8619B"/>
    <w:rsid w:val="00BA1959"/>
    <w:rsid w:val="00BA77F9"/>
    <w:rsid w:val="00C82BE8"/>
    <w:rsid w:val="00CC5B2D"/>
    <w:rsid w:val="00CE1927"/>
    <w:rsid w:val="00D00753"/>
    <w:rsid w:val="00D0206A"/>
    <w:rsid w:val="00D561FA"/>
    <w:rsid w:val="00D619AE"/>
    <w:rsid w:val="00D6714F"/>
    <w:rsid w:val="00D7271F"/>
    <w:rsid w:val="00D73DBD"/>
    <w:rsid w:val="00DA1D23"/>
    <w:rsid w:val="00DB21F4"/>
    <w:rsid w:val="00DD7127"/>
    <w:rsid w:val="00DE152D"/>
    <w:rsid w:val="00DE7294"/>
    <w:rsid w:val="00E24BC2"/>
    <w:rsid w:val="00E25568"/>
    <w:rsid w:val="00E26D2F"/>
    <w:rsid w:val="00E27B0D"/>
    <w:rsid w:val="00E462F7"/>
    <w:rsid w:val="00E471E2"/>
    <w:rsid w:val="00E91EC4"/>
    <w:rsid w:val="00F03370"/>
    <w:rsid w:val="00F141F2"/>
    <w:rsid w:val="00F531FB"/>
    <w:rsid w:val="00F70AF9"/>
    <w:rsid w:val="00FB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502073"/>
  <w15:chartTrackingRefBased/>
  <w15:docId w15:val="{656B1E9D-D228-40BD-AD00-CDE5F18CB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21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21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21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21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21F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170F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70F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0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0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0F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0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ini Mol J.</cp:lastModifiedBy>
  <cp:revision>122</cp:revision>
  <dcterms:created xsi:type="dcterms:W3CDTF">2021-03-19T07:22:00Z</dcterms:created>
  <dcterms:modified xsi:type="dcterms:W3CDTF">2021-10-28T12:54:00Z</dcterms:modified>
</cp:coreProperties>
</file>